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A769" w14:textId="47F5740B" w:rsidR="00D10B09" w:rsidRDefault="00A3718A" w:rsidP="00A3718A">
      <w:pPr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r w:rsidRPr="00A3718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Supplemental Digital Content </w:t>
      </w:r>
      <w:r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3</w:t>
      </w:r>
    </w:p>
    <w:p w14:paraId="2E71B5D2" w14:textId="4F30B23D" w:rsidR="005C4896" w:rsidRDefault="005C4896" w:rsidP="005C4896">
      <w:pPr>
        <w:jc w:val="left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r w:rsidRPr="00D10B09">
        <w:rPr>
          <w:rFonts w:ascii="Times New Roman" w:hAnsi="Times New Roman" w:cs="Times New Roman"/>
          <w:b/>
          <w:iCs/>
          <w:sz w:val="24"/>
          <w:szCs w:val="24"/>
        </w:rPr>
        <w:t>Supplementary Figures</w:t>
      </w:r>
    </w:p>
    <w:p w14:paraId="1D994121" w14:textId="77777777" w:rsidR="005C4896" w:rsidRDefault="005C4896" w:rsidP="005C4896">
      <w:pPr>
        <w:jc w:val="left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C13E580" w14:textId="56DF85AF" w:rsidR="005C4896" w:rsidRPr="005C4896" w:rsidRDefault="005C4896" w:rsidP="005C4896">
      <w:pPr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97B9D6C" wp14:editId="2C0EDB8D">
            <wp:simplePos x="0" y="0"/>
            <wp:positionH relativeFrom="margin">
              <wp:align>right</wp:align>
            </wp:positionH>
            <wp:positionV relativeFrom="paragraph">
              <wp:posOffset>3563620</wp:posOffset>
            </wp:positionV>
            <wp:extent cx="5276850" cy="3275965"/>
            <wp:effectExtent l="0" t="0" r="0" b="63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7"/>
                    <a:stretch/>
                  </pic:blipFill>
                  <pic:spPr bwMode="auto">
                    <a:xfrm>
                      <a:off x="0" y="0"/>
                      <a:ext cx="5276850" cy="3275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D10B09">
        <w:rPr>
          <w:noProof/>
        </w:rPr>
        <w:drawing>
          <wp:anchor distT="0" distB="0" distL="114300" distR="114300" simplePos="0" relativeHeight="251658240" behindDoc="0" locked="0" layoutInCell="1" allowOverlap="1" wp14:anchorId="65E65A21" wp14:editId="302705C6">
            <wp:simplePos x="0" y="0"/>
            <wp:positionH relativeFrom="margin">
              <wp:align>right</wp:align>
            </wp:positionH>
            <wp:positionV relativeFrom="paragraph">
              <wp:posOffset>325120</wp:posOffset>
            </wp:positionV>
            <wp:extent cx="5270500" cy="3013710"/>
            <wp:effectExtent l="0" t="0" r="635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C4896"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 w:rsidRPr="005C4896">
        <w:rPr>
          <w:rFonts w:ascii="Times New Roman" w:hAnsi="Times New Roman" w:cs="Times New Roman"/>
          <w:bCs/>
          <w:iCs/>
          <w:sz w:val="24"/>
          <w:szCs w:val="24"/>
        </w:rPr>
        <w:t>igure. S3 Forest plot showing multiple mixed effects logistic regression</w:t>
      </w:r>
    </w:p>
    <w:p w14:paraId="781FEBB3" w14:textId="7C7B122D" w:rsidR="00DE6DFE" w:rsidRPr="00D10B09" w:rsidRDefault="00982532" w:rsidP="00D10B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0B09">
        <w:rPr>
          <w:rFonts w:ascii="Times New Roman" w:hAnsi="Times New Roman" w:cs="Times New Roman" w:hint="eastAsia"/>
          <w:sz w:val="24"/>
          <w:szCs w:val="24"/>
        </w:rPr>
        <w:t>N</w:t>
      </w:r>
      <w:r w:rsidR="009476F4" w:rsidRPr="00D10B09">
        <w:rPr>
          <w:rFonts w:ascii="Times New Roman" w:hAnsi="Times New Roman" w:cs="Times New Roman"/>
          <w:sz w:val="24"/>
          <w:szCs w:val="24"/>
        </w:rPr>
        <w:t>otes</w:t>
      </w:r>
      <w:r w:rsidRPr="00D10B09">
        <w:rPr>
          <w:rFonts w:ascii="Times New Roman" w:hAnsi="Times New Roman" w:cs="Times New Roman"/>
          <w:sz w:val="24"/>
          <w:szCs w:val="24"/>
        </w:rPr>
        <w:t xml:space="preserve">: 1. Adjusted OR (aOR) and their 95% </w:t>
      </w:r>
      <w:r w:rsidR="009476F4" w:rsidRPr="00D10B09">
        <w:rPr>
          <w:rFonts w:ascii="Times New Roman" w:hAnsi="Times New Roman" w:cs="Times New Roman"/>
          <w:sz w:val="24"/>
          <w:szCs w:val="24"/>
        </w:rPr>
        <w:t>confidence interval (</w:t>
      </w:r>
      <w:r w:rsidRPr="00D10B09">
        <w:rPr>
          <w:rFonts w:ascii="Times New Roman" w:hAnsi="Times New Roman" w:cs="Times New Roman"/>
          <w:sz w:val="24"/>
          <w:szCs w:val="24"/>
        </w:rPr>
        <w:t>CI</w:t>
      </w:r>
      <w:r w:rsidR="009476F4" w:rsidRPr="00D10B09">
        <w:rPr>
          <w:rFonts w:ascii="Times New Roman" w:hAnsi="Times New Roman" w:cs="Times New Roman"/>
          <w:sz w:val="24"/>
          <w:szCs w:val="24"/>
        </w:rPr>
        <w:t>)</w:t>
      </w:r>
      <w:r w:rsidRPr="00D10B09">
        <w:rPr>
          <w:rFonts w:ascii="Times New Roman" w:hAnsi="Times New Roman" w:cs="Times New Roman"/>
          <w:sz w:val="24"/>
          <w:szCs w:val="24"/>
        </w:rPr>
        <w:t xml:space="preserve"> were obtained by mixed-effect logistic regression and 2000 bootstrapped</w:t>
      </w:r>
      <w:r w:rsidRPr="00D10B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0B09">
        <w:rPr>
          <w:rFonts w:ascii="Times New Roman" w:hAnsi="Times New Roman" w:cs="Times New Roman"/>
          <w:sz w:val="24"/>
          <w:szCs w:val="24"/>
        </w:rPr>
        <w:t xml:space="preserve">samples of the study population. 2. </w:t>
      </w:r>
      <w:r w:rsidRPr="00D10B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0B09">
        <w:rPr>
          <w:rFonts w:ascii="Times New Roman" w:hAnsi="Times New Roman" w:cs="Times New Roman"/>
          <w:sz w:val="24"/>
          <w:szCs w:val="24"/>
        </w:rPr>
        <w:t xml:space="preserve">-values were not adjusted for multiple testing and </w:t>
      </w:r>
      <w:r w:rsidRPr="00D10B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0B09">
        <w:rPr>
          <w:rFonts w:ascii="Times New Roman" w:hAnsi="Times New Roman" w:cs="Times New Roman"/>
          <w:sz w:val="24"/>
          <w:szCs w:val="24"/>
        </w:rPr>
        <w:t xml:space="preserve"> &lt; 0.05 was considered </w:t>
      </w:r>
      <w:r w:rsidRPr="00D10B09">
        <w:rPr>
          <w:rFonts w:ascii="Times New Roman" w:hAnsi="Times New Roman" w:cs="Times New Roman"/>
          <w:sz w:val="24"/>
          <w:szCs w:val="24"/>
        </w:rPr>
        <w:lastRenderedPageBreak/>
        <w:t xml:space="preserve">statistically significant. 3. “*” represents that </w:t>
      </w:r>
      <w:r w:rsidR="00AA0079" w:rsidRPr="00D10B09">
        <w:rPr>
          <w:rFonts w:ascii="Times New Roman" w:hAnsi="Times New Roman" w:cs="Times New Roman"/>
          <w:sz w:val="24"/>
          <w:szCs w:val="24"/>
        </w:rPr>
        <w:t>this binary variable as an independent factor influencing the occurrence of hypoxemia.</w:t>
      </w:r>
      <w:r w:rsidR="009476F4" w:rsidRPr="00D10B09">
        <w:rPr>
          <w:rFonts w:ascii="Times New Roman" w:hAnsi="Times New Roman" w:cs="Times New Roman"/>
          <w:sz w:val="24"/>
          <w:szCs w:val="24"/>
        </w:rPr>
        <w:t xml:space="preserve"> 4. BMI (body mass index) is the weight in kilograms divided by the square of the height in</w:t>
      </w:r>
      <w:r w:rsidR="009476F4" w:rsidRPr="00D10B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6F4" w:rsidRPr="00D10B09">
        <w:rPr>
          <w:rFonts w:ascii="Times New Roman" w:hAnsi="Times New Roman" w:cs="Times New Roman"/>
          <w:sz w:val="24"/>
          <w:szCs w:val="24"/>
        </w:rPr>
        <w:t>meters.</w:t>
      </w:r>
    </w:p>
    <w:sectPr w:rsidR="00DE6DFE" w:rsidRPr="00D10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E088" w14:textId="77777777" w:rsidR="00EB32BA" w:rsidRDefault="00EB32BA" w:rsidP="00982532">
      <w:r>
        <w:separator/>
      </w:r>
    </w:p>
  </w:endnote>
  <w:endnote w:type="continuationSeparator" w:id="0">
    <w:p w14:paraId="5BC15976" w14:textId="77777777" w:rsidR="00EB32BA" w:rsidRDefault="00EB32BA" w:rsidP="0098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C6770" w14:textId="77777777" w:rsidR="00EB32BA" w:rsidRDefault="00EB32BA" w:rsidP="00982532">
      <w:r>
        <w:separator/>
      </w:r>
    </w:p>
  </w:footnote>
  <w:footnote w:type="continuationSeparator" w:id="0">
    <w:p w14:paraId="4C26D433" w14:textId="77777777" w:rsidR="00EB32BA" w:rsidRDefault="00EB32BA" w:rsidP="00982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A5DAA"/>
    <w:multiLevelType w:val="hybridMultilevel"/>
    <w:tmpl w:val="ADC6215E"/>
    <w:lvl w:ilvl="0" w:tplc="1EDA1C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847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FE"/>
    <w:rsid w:val="0001073F"/>
    <w:rsid w:val="00095A4F"/>
    <w:rsid w:val="00100BD0"/>
    <w:rsid w:val="00156AB4"/>
    <w:rsid w:val="0019692F"/>
    <w:rsid w:val="001B3BC9"/>
    <w:rsid w:val="002B50AF"/>
    <w:rsid w:val="00437103"/>
    <w:rsid w:val="004C35B4"/>
    <w:rsid w:val="00574B53"/>
    <w:rsid w:val="005C4896"/>
    <w:rsid w:val="00600616"/>
    <w:rsid w:val="006300C1"/>
    <w:rsid w:val="00652204"/>
    <w:rsid w:val="00690AEB"/>
    <w:rsid w:val="006D5BFB"/>
    <w:rsid w:val="006E552D"/>
    <w:rsid w:val="00791801"/>
    <w:rsid w:val="007A7962"/>
    <w:rsid w:val="0084317B"/>
    <w:rsid w:val="009476F4"/>
    <w:rsid w:val="00951BB0"/>
    <w:rsid w:val="00974241"/>
    <w:rsid w:val="00982532"/>
    <w:rsid w:val="009C515D"/>
    <w:rsid w:val="009F5F0C"/>
    <w:rsid w:val="00A3718A"/>
    <w:rsid w:val="00A4317C"/>
    <w:rsid w:val="00AA0079"/>
    <w:rsid w:val="00AA0617"/>
    <w:rsid w:val="00D10B09"/>
    <w:rsid w:val="00D617B7"/>
    <w:rsid w:val="00DC34C2"/>
    <w:rsid w:val="00DE6DFE"/>
    <w:rsid w:val="00E32052"/>
    <w:rsid w:val="00EB32BA"/>
    <w:rsid w:val="00F1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E2AFC"/>
  <w15:chartTrackingRefBased/>
  <w15:docId w15:val="{EC2CD860-3A20-4F3A-8570-7E03D785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532"/>
    <w:rPr>
      <w:sz w:val="18"/>
      <w:szCs w:val="18"/>
    </w:rPr>
  </w:style>
  <w:style w:type="paragraph" w:styleId="a7">
    <w:name w:val="List Paragraph"/>
    <w:basedOn w:val="a"/>
    <w:uiPriority w:val="34"/>
    <w:qFormat/>
    <w:rsid w:val="00D10B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4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尧</dc:creator>
  <cp:keywords/>
  <dc:description/>
  <cp:lastModifiedBy>张 克尧</cp:lastModifiedBy>
  <cp:revision>17</cp:revision>
  <dcterms:created xsi:type="dcterms:W3CDTF">2022-09-21T08:12:00Z</dcterms:created>
  <dcterms:modified xsi:type="dcterms:W3CDTF">2022-12-08T11:30:00Z</dcterms:modified>
</cp:coreProperties>
</file>